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0EB685" w14:textId="77777777" w:rsidR="009C167D" w:rsidRPr="00AB076D" w:rsidRDefault="009C167D" w:rsidP="009C167D">
      <w:pPr>
        <w:rPr>
          <w:rFonts w:ascii="Times" w:hAnsi="Times"/>
          <w:lang w:val="en-US"/>
        </w:rPr>
      </w:pPr>
      <w:r w:rsidRPr="00AB076D">
        <w:rPr>
          <w:rFonts w:ascii="Times" w:hAnsi="Times"/>
          <w:b/>
          <w:bCs/>
          <w:lang w:val="en-US"/>
        </w:rPr>
        <w:t>Supplementary Table 3</w:t>
      </w:r>
      <w:r w:rsidRPr="00AB076D">
        <w:rPr>
          <w:rFonts w:ascii="Times" w:hAnsi="Times"/>
          <w:lang w:val="en-US"/>
        </w:rPr>
        <w:t>. Demographics and treatment characteristics of included couples by Anatolia Center (Turkey)</w:t>
      </w:r>
    </w:p>
    <w:p w14:paraId="297CD1ED" w14:textId="77777777" w:rsidR="009C167D" w:rsidRPr="00AB076D" w:rsidRDefault="009C167D" w:rsidP="009C167D">
      <w:pPr>
        <w:rPr>
          <w:rFonts w:ascii="Times" w:hAnsi="Times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34"/>
        <w:gridCol w:w="1384"/>
        <w:gridCol w:w="1559"/>
      </w:tblGrid>
      <w:tr w:rsidR="009C167D" w:rsidRPr="00AB076D" w14:paraId="3A57D74C" w14:textId="77777777" w:rsidTr="00BF0CD2">
        <w:tc>
          <w:tcPr>
            <w:tcW w:w="4253" w:type="dxa"/>
          </w:tcPr>
          <w:p w14:paraId="348E411F" w14:textId="77777777" w:rsidR="009C167D" w:rsidRPr="00AB076D" w:rsidRDefault="009C167D" w:rsidP="00BF0CD2">
            <w:pPr>
              <w:spacing w:before="120" w:after="120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Characteristics</w:t>
            </w:r>
          </w:p>
        </w:tc>
        <w:tc>
          <w:tcPr>
            <w:tcW w:w="1134" w:type="dxa"/>
          </w:tcPr>
          <w:p w14:paraId="50651BCD" w14:textId="77777777" w:rsidR="009C167D" w:rsidRPr="00AB076D" w:rsidRDefault="009C167D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N</w:t>
            </w:r>
          </w:p>
        </w:tc>
        <w:tc>
          <w:tcPr>
            <w:tcW w:w="1384" w:type="dxa"/>
          </w:tcPr>
          <w:p w14:paraId="51E863A2" w14:textId="77777777" w:rsidR="009C167D" w:rsidRPr="00AB076D" w:rsidRDefault="009C167D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Median</w:t>
            </w:r>
          </w:p>
        </w:tc>
        <w:tc>
          <w:tcPr>
            <w:tcW w:w="1559" w:type="dxa"/>
          </w:tcPr>
          <w:p w14:paraId="5B4327B9" w14:textId="77777777" w:rsidR="009C167D" w:rsidRPr="00AB076D" w:rsidRDefault="009C167D" w:rsidP="00BF0CD2">
            <w:pPr>
              <w:spacing w:before="120" w:after="120"/>
              <w:jc w:val="center"/>
              <w:rPr>
                <w:rFonts w:ascii="Times" w:hAnsi="Times"/>
                <w:b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b/>
                <w:sz w:val="22"/>
                <w:szCs w:val="22"/>
                <w:lang w:val="en-US"/>
              </w:rPr>
              <w:t>95% CI</w:t>
            </w:r>
          </w:p>
        </w:tc>
      </w:tr>
      <w:tr w:rsidR="009C167D" w:rsidRPr="00AB076D" w14:paraId="56EDC995" w14:textId="77777777" w:rsidTr="00BF0CD2">
        <w:tc>
          <w:tcPr>
            <w:tcW w:w="4253" w:type="dxa"/>
          </w:tcPr>
          <w:p w14:paraId="56EB5873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Female age (years)</w:t>
            </w:r>
          </w:p>
        </w:tc>
        <w:tc>
          <w:tcPr>
            <w:tcW w:w="1134" w:type="dxa"/>
          </w:tcPr>
          <w:p w14:paraId="1DAD057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</w:tc>
        <w:tc>
          <w:tcPr>
            <w:tcW w:w="1384" w:type="dxa"/>
          </w:tcPr>
          <w:p w14:paraId="11B6E62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0.0</w:t>
            </w:r>
          </w:p>
        </w:tc>
        <w:tc>
          <w:tcPr>
            <w:tcW w:w="1559" w:type="dxa"/>
          </w:tcPr>
          <w:p w14:paraId="30A8CDD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4.0-45.0</w:t>
            </w:r>
          </w:p>
        </w:tc>
      </w:tr>
      <w:tr w:rsidR="009C167D" w:rsidRPr="00AB076D" w14:paraId="08071698" w14:textId="77777777" w:rsidTr="00BF0CD2">
        <w:tc>
          <w:tcPr>
            <w:tcW w:w="4253" w:type="dxa"/>
          </w:tcPr>
          <w:p w14:paraId="7B5B4B77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Male age (years)</w:t>
            </w:r>
          </w:p>
        </w:tc>
        <w:tc>
          <w:tcPr>
            <w:tcW w:w="1134" w:type="dxa"/>
          </w:tcPr>
          <w:p w14:paraId="786B1B7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</w:tc>
        <w:tc>
          <w:tcPr>
            <w:tcW w:w="1384" w:type="dxa"/>
          </w:tcPr>
          <w:p w14:paraId="4009EBE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42.0 </w:t>
            </w:r>
          </w:p>
        </w:tc>
        <w:tc>
          <w:tcPr>
            <w:tcW w:w="1559" w:type="dxa"/>
          </w:tcPr>
          <w:p w14:paraId="57AC4CB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3.0-51.5</w:t>
            </w:r>
          </w:p>
        </w:tc>
      </w:tr>
      <w:tr w:rsidR="009C167D" w:rsidRPr="00AB076D" w14:paraId="4678144F" w14:textId="77777777" w:rsidTr="00BF0CD2">
        <w:tc>
          <w:tcPr>
            <w:tcW w:w="4253" w:type="dxa"/>
          </w:tcPr>
          <w:p w14:paraId="12FA751A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MI, female (kg/m</w:t>
            </w:r>
            <w:r w:rsidRPr="00AB076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2D6B1C8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</w:tc>
        <w:tc>
          <w:tcPr>
            <w:tcW w:w="1384" w:type="dxa"/>
          </w:tcPr>
          <w:p w14:paraId="0132DFE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5.0</w:t>
            </w:r>
          </w:p>
        </w:tc>
        <w:tc>
          <w:tcPr>
            <w:tcW w:w="1559" w:type="dxa"/>
          </w:tcPr>
          <w:p w14:paraId="17C39D5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0.0-35.2</w:t>
            </w:r>
          </w:p>
        </w:tc>
      </w:tr>
      <w:tr w:rsidR="009C167D" w:rsidRPr="00AB076D" w14:paraId="7FCFAECF" w14:textId="77777777" w:rsidTr="00BF0CD2">
        <w:tc>
          <w:tcPr>
            <w:tcW w:w="4253" w:type="dxa"/>
          </w:tcPr>
          <w:p w14:paraId="07AFE9CA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MI, male (kg/m</w:t>
            </w:r>
            <w:r w:rsidRPr="00AB076D">
              <w:rPr>
                <w:rFonts w:ascii="Times" w:hAnsi="Times"/>
                <w:sz w:val="22"/>
                <w:szCs w:val="22"/>
                <w:vertAlign w:val="superscript"/>
                <w:lang w:val="en-US"/>
              </w:rPr>
              <w:t>2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t>)</w:t>
            </w:r>
          </w:p>
        </w:tc>
        <w:tc>
          <w:tcPr>
            <w:tcW w:w="1134" w:type="dxa"/>
          </w:tcPr>
          <w:p w14:paraId="02A8A65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384" w:type="dxa"/>
          </w:tcPr>
          <w:p w14:paraId="1B01A3F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28FCA84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7D139B4F" w14:textId="77777777" w:rsidTr="00BF0CD2">
        <w:tc>
          <w:tcPr>
            <w:tcW w:w="4253" w:type="dxa"/>
          </w:tcPr>
          <w:p w14:paraId="5D723C4D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Infertility factor, N (%)</w:t>
            </w:r>
          </w:p>
          <w:p w14:paraId="02802E9E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Male factor</w:t>
            </w:r>
          </w:p>
          <w:p w14:paraId="0A89124F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Unexplained</w:t>
            </w:r>
          </w:p>
          <w:p w14:paraId="479008F0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ndometriosis</w:t>
            </w:r>
          </w:p>
          <w:p w14:paraId="7BB3BE69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Endocrine/Anovulatory </w:t>
            </w:r>
          </w:p>
          <w:p w14:paraId="399CADE4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natomic/Tubal</w:t>
            </w:r>
          </w:p>
          <w:p w14:paraId="4AC7E576" w14:textId="77777777" w:rsidR="009C167D" w:rsidRPr="00AB076D" w:rsidRDefault="009C167D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&gt;1 type</w:t>
            </w:r>
          </w:p>
        </w:tc>
        <w:tc>
          <w:tcPr>
            <w:tcW w:w="1134" w:type="dxa"/>
          </w:tcPr>
          <w:p w14:paraId="71BAAD5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198DBC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93 (15.0)</w:t>
            </w:r>
          </w:p>
          <w:p w14:paraId="0033BD1B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36 (38.1)</w:t>
            </w:r>
          </w:p>
          <w:p w14:paraId="5BEA728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6 (4.2)</w:t>
            </w:r>
          </w:p>
          <w:p w14:paraId="4C39587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2 (6.8)</w:t>
            </w:r>
          </w:p>
          <w:p w14:paraId="4F040C9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4 (2.2)</w:t>
            </w:r>
          </w:p>
          <w:p w14:paraId="69641FF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09 (33.7)</w:t>
            </w:r>
          </w:p>
        </w:tc>
        <w:tc>
          <w:tcPr>
            <w:tcW w:w="1384" w:type="dxa"/>
          </w:tcPr>
          <w:p w14:paraId="412B7DDB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C8811B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B1BE36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7EEFAE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61C0A4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CC3B6B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B4456E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37C5C08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8776C95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88D67CB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3D3C48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E26D9C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37CF79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C32347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1AF25E24" w14:textId="77777777" w:rsidTr="00BF0CD2">
        <w:tc>
          <w:tcPr>
            <w:tcW w:w="4253" w:type="dxa"/>
          </w:tcPr>
          <w:p w14:paraId="743A1CFB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Baseline FSH (UI/mL)</w:t>
            </w:r>
          </w:p>
        </w:tc>
        <w:tc>
          <w:tcPr>
            <w:tcW w:w="1134" w:type="dxa"/>
          </w:tcPr>
          <w:p w14:paraId="7476CFF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384" w:type="dxa"/>
          </w:tcPr>
          <w:p w14:paraId="0D15A15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11DB08EE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0D4B3D05" w14:textId="77777777" w:rsidTr="00BF0CD2">
        <w:trPr>
          <w:trHeight w:val="680"/>
        </w:trPr>
        <w:tc>
          <w:tcPr>
            <w:tcW w:w="4253" w:type="dxa"/>
          </w:tcPr>
          <w:p w14:paraId="5F125016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Ovarian reserve marker</w:t>
            </w:r>
          </w:p>
          <w:p w14:paraId="5C9740FE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FC (n)</w:t>
            </w:r>
          </w:p>
          <w:p w14:paraId="31A54AC8" w14:textId="77777777" w:rsidR="009C167D" w:rsidRPr="00AB076D" w:rsidRDefault="009C167D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AMH (ng/mL)</w:t>
            </w:r>
          </w:p>
        </w:tc>
        <w:tc>
          <w:tcPr>
            <w:tcW w:w="1134" w:type="dxa"/>
          </w:tcPr>
          <w:p w14:paraId="2D32B3D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D295EF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  <w:p w14:paraId="072D4E9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08</w:t>
            </w:r>
          </w:p>
        </w:tc>
        <w:tc>
          <w:tcPr>
            <w:tcW w:w="1384" w:type="dxa"/>
          </w:tcPr>
          <w:p w14:paraId="702C284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911310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7.0 </w:t>
            </w:r>
          </w:p>
          <w:p w14:paraId="5393F89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.0 </w:t>
            </w:r>
          </w:p>
        </w:tc>
        <w:tc>
          <w:tcPr>
            <w:tcW w:w="1559" w:type="dxa"/>
          </w:tcPr>
          <w:p w14:paraId="6EB3D6F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44BEC4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-20</w:t>
            </w:r>
          </w:p>
          <w:p w14:paraId="6FB4FC9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1-5.0</w:t>
            </w:r>
          </w:p>
        </w:tc>
      </w:tr>
      <w:tr w:rsidR="009C167D" w:rsidRPr="00AB076D" w14:paraId="092BA57D" w14:textId="77777777" w:rsidTr="00BF0CD2">
        <w:tc>
          <w:tcPr>
            <w:tcW w:w="4253" w:type="dxa"/>
          </w:tcPr>
          <w:p w14:paraId="1A70AE94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Semen parameters</w:t>
            </w:r>
          </w:p>
          <w:p w14:paraId="6FE61B5C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Sperm count (M/mL)</w:t>
            </w:r>
          </w:p>
          <w:p w14:paraId="69B49015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Total motility (%)</w:t>
            </w:r>
          </w:p>
          <w:p w14:paraId="4F08529D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Sperm morphology (%)</w:t>
            </w:r>
          </w:p>
          <w:p w14:paraId="0D563AD6" w14:textId="77777777" w:rsidR="009C167D" w:rsidRPr="00AB076D" w:rsidRDefault="009C167D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DFI (%)</w:t>
            </w:r>
          </w:p>
        </w:tc>
        <w:tc>
          <w:tcPr>
            <w:tcW w:w="1134" w:type="dxa"/>
          </w:tcPr>
          <w:p w14:paraId="401BE98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9D9B17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  <w:p w14:paraId="7F79CD2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98</w:t>
            </w:r>
          </w:p>
          <w:p w14:paraId="7EC0A12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  <w:p w14:paraId="3EF3D17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</w:t>
            </w:r>
          </w:p>
        </w:tc>
        <w:tc>
          <w:tcPr>
            <w:tcW w:w="1384" w:type="dxa"/>
          </w:tcPr>
          <w:p w14:paraId="2AB71919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D4A924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39.0 </w:t>
            </w:r>
          </w:p>
          <w:p w14:paraId="40DA582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55.0 </w:t>
            </w:r>
          </w:p>
          <w:p w14:paraId="1373B585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907666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0BEFD137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A39D80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125.0</w:t>
            </w:r>
          </w:p>
          <w:p w14:paraId="6820CB4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4.0-77.0</w:t>
            </w:r>
          </w:p>
          <w:p w14:paraId="4D24052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9E60A7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376786E0" w14:textId="77777777" w:rsidTr="00BF0CD2">
        <w:tc>
          <w:tcPr>
            <w:tcW w:w="4253" w:type="dxa"/>
          </w:tcPr>
          <w:p w14:paraId="6A785971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</w:rPr>
            </w:pPr>
            <w:r w:rsidRPr="00AB076D">
              <w:rPr>
                <w:rFonts w:ascii="Times" w:hAnsi="Times"/>
                <w:sz w:val="22"/>
                <w:szCs w:val="22"/>
              </w:rPr>
              <w:t>Azoospermia; N (%)</w:t>
            </w:r>
          </w:p>
          <w:p w14:paraId="260C2443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</w:rPr>
            </w:pPr>
            <w:r w:rsidRPr="00AB076D">
              <w:rPr>
                <w:rFonts w:ascii="Times" w:hAnsi="Times"/>
                <w:i/>
                <w:sz w:val="22"/>
                <w:szCs w:val="22"/>
              </w:rPr>
              <w:t>Non-obstructive; N (%)</w:t>
            </w:r>
          </w:p>
          <w:p w14:paraId="3AD7DA82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Obstructive; N (%)</w:t>
            </w:r>
          </w:p>
        </w:tc>
        <w:tc>
          <w:tcPr>
            <w:tcW w:w="1134" w:type="dxa"/>
          </w:tcPr>
          <w:p w14:paraId="05E6819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 (3.5)</w:t>
            </w:r>
          </w:p>
          <w:p w14:paraId="7706924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6 (2.6)</w:t>
            </w:r>
          </w:p>
          <w:p w14:paraId="5226F43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 (0.9)</w:t>
            </w:r>
          </w:p>
        </w:tc>
        <w:tc>
          <w:tcPr>
            <w:tcW w:w="1384" w:type="dxa"/>
          </w:tcPr>
          <w:p w14:paraId="3B73482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0A300A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85C679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2BFE3DA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38F316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  <w:r w:rsidRPr="00AB076D">
              <w:rPr>
                <w:rFonts w:ascii="Times" w:hAnsi="Times"/>
                <w:sz w:val="22"/>
                <w:szCs w:val="22"/>
                <w:lang w:val="en-US"/>
              </w:rPr>
              <w:br/>
              <w:t>-</w:t>
            </w:r>
          </w:p>
        </w:tc>
      </w:tr>
      <w:tr w:rsidR="009C167D" w:rsidRPr="00AB076D" w14:paraId="4F62D87C" w14:textId="77777777" w:rsidTr="00BF0CD2">
        <w:tc>
          <w:tcPr>
            <w:tcW w:w="4253" w:type="dxa"/>
          </w:tcPr>
          <w:p w14:paraId="19AE1146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POR associated, N (%)</w:t>
            </w:r>
          </w:p>
        </w:tc>
        <w:tc>
          <w:tcPr>
            <w:tcW w:w="1134" w:type="dxa"/>
          </w:tcPr>
          <w:p w14:paraId="45D9725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221 (35.6)</w:t>
            </w:r>
          </w:p>
        </w:tc>
        <w:tc>
          <w:tcPr>
            <w:tcW w:w="1384" w:type="dxa"/>
          </w:tcPr>
          <w:p w14:paraId="42051BA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9027C2E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7BB3A222" w14:textId="77777777" w:rsidTr="00BF0CD2">
        <w:tc>
          <w:tcPr>
            <w:tcW w:w="4253" w:type="dxa"/>
          </w:tcPr>
          <w:p w14:paraId="1E17FCD8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Male factor associated (%)</w:t>
            </w:r>
          </w:p>
        </w:tc>
        <w:tc>
          <w:tcPr>
            <w:tcW w:w="1134" w:type="dxa"/>
          </w:tcPr>
          <w:p w14:paraId="194B9E3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49 (24.0)</w:t>
            </w:r>
          </w:p>
        </w:tc>
        <w:tc>
          <w:tcPr>
            <w:tcW w:w="1384" w:type="dxa"/>
          </w:tcPr>
          <w:p w14:paraId="05029E1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5076E17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4307AC3E" w14:textId="77777777" w:rsidTr="00BF0CD2">
        <w:trPr>
          <w:trHeight w:val="660"/>
        </w:trPr>
        <w:tc>
          <w:tcPr>
            <w:tcW w:w="4253" w:type="dxa"/>
          </w:tcPr>
          <w:p w14:paraId="355FFCBF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ype of ovarian stimulation</w:t>
            </w:r>
          </w:p>
          <w:p w14:paraId="3E6FF1BF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onventional ovarian stimulation; N (%):</w:t>
            </w:r>
          </w:p>
          <w:p w14:paraId="6799F55D" w14:textId="77777777" w:rsidR="009C167D" w:rsidRPr="00AB076D" w:rsidRDefault="009C167D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Minimal stimulation, N (%)</w:t>
            </w:r>
          </w:p>
        </w:tc>
        <w:tc>
          <w:tcPr>
            <w:tcW w:w="1134" w:type="dxa"/>
          </w:tcPr>
          <w:p w14:paraId="1866EDD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FBF310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 (100.0)</w:t>
            </w:r>
          </w:p>
          <w:p w14:paraId="24C82D1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384" w:type="dxa"/>
          </w:tcPr>
          <w:p w14:paraId="2E77700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71182C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5D1E12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4FB79A7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51ADA66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DD5180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044B8ACC" w14:textId="77777777" w:rsidTr="00BF0CD2">
        <w:trPr>
          <w:trHeight w:val="838"/>
        </w:trPr>
        <w:tc>
          <w:tcPr>
            <w:tcW w:w="4253" w:type="dxa"/>
          </w:tcPr>
          <w:p w14:paraId="1867AF5A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ype of gonadotropin; N (%)</w:t>
            </w:r>
          </w:p>
          <w:p w14:paraId="5CBEC797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 monotherapy</w:t>
            </w:r>
          </w:p>
          <w:p w14:paraId="1DFBD907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+rLH</w:t>
            </w:r>
          </w:p>
          <w:p w14:paraId="61C1ADF8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rFSH+hMG</w:t>
            </w:r>
          </w:p>
          <w:p w14:paraId="5E3BE76C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MG alone</w:t>
            </w:r>
          </w:p>
          <w:p w14:paraId="3B29FC64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ne</w:t>
            </w:r>
          </w:p>
        </w:tc>
        <w:tc>
          <w:tcPr>
            <w:tcW w:w="1134" w:type="dxa"/>
          </w:tcPr>
          <w:p w14:paraId="54C4603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CAC20A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32 (21.3)</w:t>
            </w:r>
          </w:p>
          <w:p w14:paraId="426D9E7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  <w:p w14:paraId="0265992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81 (77.6)</w:t>
            </w:r>
          </w:p>
          <w:p w14:paraId="0EB1E13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7 (1.1)</w:t>
            </w:r>
          </w:p>
          <w:p w14:paraId="59199F3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384" w:type="dxa"/>
          </w:tcPr>
          <w:p w14:paraId="46FF216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4B2683B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 -</w:t>
            </w:r>
          </w:p>
          <w:p w14:paraId="0B556F2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796358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08919B9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50AFE9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21D5E80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6335A7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1B216B3B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C1B898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777EAB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E7547A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072F150E" w14:textId="77777777" w:rsidTr="00BF0CD2">
        <w:tc>
          <w:tcPr>
            <w:tcW w:w="4253" w:type="dxa"/>
          </w:tcPr>
          <w:p w14:paraId="61186A81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Total gonadotropin dose (IU)</w:t>
            </w:r>
          </w:p>
        </w:tc>
        <w:tc>
          <w:tcPr>
            <w:tcW w:w="1134" w:type="dxa"/>
          </w:tcPr>
          <w:p w14:paraId="00BAD22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</w:tc>
        <w:tc>
          <w:tcPr>
            <w:tcW w:w="1384" w:type="dxa"/>
          </w:tcPr>
          <w:p w14:paraId="1A1BC16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150.0</w:t>
            </w:r>
          </w:p>
        </w:tc>
        <w:tc>
          <w:tcPr>
            <w:tcW w:w="1559" w:type="dxa"/>
          </w:tcPr>
          <w:p w14:paraId="35D6A97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200.0-5850.0</w:t>
            </w:r>
          </w:p>
        </w:tc>
      </w:tr>
      <w:tr w:rsidR="009C167D" w:rsidRPr="00AB076D" w14:paraId="5B77CBCC" w14:textId="77777777" w:rsidTr="00BF0CD2">
        <w:tc>
          <w:tcPr>
            <w:tcW w:w="4253" w:type="dxa"/>
          </w:tcPr>
          <w:p w14:paraId="34477056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Sperm source for ICSI; N (%)</w:t>
            </w:r>
          </w:p>
          <w:p w14:paraId="33AD5A33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jaculate</w:t>
            </w:r>
          </w:p>
          <w:p w14:paraId="1C6A30E5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Epididymis</w:t>
            </w:r>
          </w:p>
          <w:p w14:paraId="30E276EB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Testicle</w:t>
            </w:r>
          </w:p>
        </w:tc>
        <w:tc>
          <w:tcPr>
            <w:tcW w:w="1134" w:type="dxa"/>
          </w:tcPr>
          <w:p w14:paraId="7AF8D1E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699CEDB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98 (96.5)</w:t>
            </w:r>
          </w:p>
          <w:p w14:paraId="45A1811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 (0.6)</w:t>
            </w:r>
          </w:p>
          <w:p w14:paraId="5FE2783E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8 (2.9)</w:t>
            </w:r>
          </w:p>
        </w:tc>
        <w:tc>
          <w:tcPr>
            <w:tcW w:w="1384" w:type="dxa"/>
          </w:tcPr>
          <w:p w14:paraId="0E2BCC6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14D31C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97B9F7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6A29CC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47668A9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3DF9115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72CD9E6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541E19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04525F16" w14:textId="77777777" w:rsidTr="00BF0CD2">
        <w:tc>
          <w:tcPr>
            <w:tcW w:w="4253" w:type="dxa"/>
          </w:tcPr>
          <w:p w14:paraId="1DD23391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Ejaculated sperm; N (%)</w:t>
            </w:r>
          </w:p>
          <w:p w14:paraId="24110F14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omologous; normal</w:t>
            </w:r>
          </w:p>
          <w:p w14:paraId="3D7C3E18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omologous; abnormal</w:t>
            </w:r>
          </w:p>
          <w:p w14:paraId="6266F1AA" w14:textId="77777777" w:rsidR="009C167D" w:rsidRPr="00AB076D" w:rsidRDefault="009C167D" w:rsidP="00BF0CD2">
            <w:pPr>
              <w:jc w:val="right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Heterologous</w:t>
            </w:r>
          </w:p>
        </w:tc>
        <w:tc>
          <w:tcPr>
            <w:tcW w:w="1134" w:type="dxa"/>
          </w:tcPr>
          <w:p w14:paraId="2251E385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A923A3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480 (80.2)</w:t>
            </w:r>
          </w:p>
          <w:p w14:paraId="16CFFBBE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18 (19.7)</w:t>
            </w:r>
          </w:p>
          <w:p w14:paraId="43F95E7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</w:tc>
        <w:tc>
          <w:tcPr>
            <w:tcW w:w="1384" w:type="dxa"/>
          </w:tcPr>
          <w:p w14:paraId="50AB0A0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CAB700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7F48D35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BDA28F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</w:tcPr>
          <w:p w14:paraId="6B621EC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2E42FDE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5B1433E7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11817B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662EC436" w14:textId="77777777" w:rsidTr="00BF0CD2">
        <w:tc>
          <w:tcPr>
            <w:tcW w:w="4253" w:type="dxa"/>
            <w:tcBorders>
              <w:bottom w:val="single" w:sz="4" w:space="0" w:color="auto"/>
            </w:tcBorders>
          </w:tcPr>
          <w:p w14:paraId="67168AC8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Gamete status for ICSI; N (%)</w:t>
            </w:r>
          </w:p>
          <w:p w14:paraId="66D718E9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lastRenderedPageBreak/>
              <w:t>Fresh, sperm [S] + oocyte [O]</w:t>
            </w:r>
          </w:p>
          <w:p w14:paraId="64E37EF4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ryopreserved, [S + O]</w:t>
            </w:r>
          </w:p>
          <w:p w14:paraId="068A4E74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Combined, fresh [S] + vitrified-warmed [O]</w:t>
            </w:r>
          </w:p>
          <w:p w14:paraId="02F07CA1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 xml:space="preserve">Combined, frozen-thawed [S] + fresh [O]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EE9E0B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4D5E971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617 (99.5)</w:t>
            </w:r>
          </w:p>
          <w:p w14:paraId="40D7FAB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  <w:p w14:paraId="38BA2DC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 (0.0)</w:t>
            </w:r>
          </w:p>
          <w:p w14:paraId="5979EE7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 (0.5)</w:t>
            </w: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35BE7BF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7A75F3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-</w:t>
            </w:r>
          </w:p>
          <w:p w14:paraId="1AFBC32E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477B7029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658AB46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538AA25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39E3FA2D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-</w:t>
            </w:r>
          </w:p>
          <w:p w14:paraId="7A0154AE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201A8A3A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  <w:p w14:paraId="3535A60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-</w:t>
            </w:r>
          </w:p>
        </w:tc>
      </w:tr>
      <w:tr w:rsidR="009C167D" w:rsidRPr="00AB076D" w14:paraId="77F06661" w14:textId="77777777" w:rsidTr="00BF0CD2">
        <w:tc>
          <w:tcPr>
            <w:tcW w:w="4253" w:type="dxa"/>
            <w:tcBorders>
              <w:bottom w:val="single" w:sz="4" w:space="0" w:color="auto"/>
            </w:tcBorders>
          </w:tcPr>
          <w:p w14:paraId="2B2A46E0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lastRenderedPageBreak/>
              <w:t>Oocyte and embryo parameters</w:t>
            </w:r>
          </w:p>
          <w:p w14:paraId="0FEDD180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Oocytes retrieved</w:t>
            </w:r>
          </w:p>
          <w:p w14:paraId="318AD1F9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Mature (MII) oocytes</w:t>
            </w:r>
          </w:p>
          <w:p w14:paraId="35A61952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Fertilized oocytes (2PN)</w:t>
            </w:r>
          </w:p>
          <w:p w14:paraId="40262CCA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Blastocysts</w:t>
            </w:r>
          </w:p>
          <w:p w14:paraId="13911E99" w14:textId="77777777" w:rsidR="009C167D" w:rsidRPr="00AB076D" w:rsidRDefault="009C167D" w:rsidP="00BF0CD2">
            <w:pPr>
              <w:jc w:val="right"/>
              <w:rPr>
                <w:rFonts w:ascii="Times" w:hAnsi="Times"/>
                <w:i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i/>
                <w:sz w:val="22"/>
                <w:szCs w:val="22"/>
                <w:lang w:val="en-US"/>
              </w:rPr>
              <w:t>No. Euploid blastocyst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14F858F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20</w:t>
            </w:r>
          </w:p>
          <w:p w14:paraId="22C39EB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</w:tc>
        <w:tc>
          <w:tcPr>
            <w:tcW w:w="1384" w:type="dxa"/>
            <w:tcBorders>
              <w:bottom w:val="single" w:sz="4" w:space="0" w:color="auto"/>
            </w:tcBorders>
          </w:tcPr>
          <w:p w14:paraId="45AC64D6" w14:textId="77777777" w:rsidR="009C167D" w:rsidRPr="00AB076D" w:rsidRDefault="009C167D" w:rsidP="00BF0CD2">
            <w:pPr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01A552D8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6.0</w:t>
            </w:r>
          </w:p>
          <w:p w14:paraId="3E67C790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5.0</w:t>
            </w:r>
          </w:p>
          <w:p w14:paraId="2E5FC7C4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3.0</w:t>
            </w:r>
          </w:p>
          <w:p w14:paraId="2B7F7116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 xml:space="preserve">1.0 </w:t>
            </w:r>
          </w:p>
          <w:p w14:paraId="53222C6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10DB22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</w:p>
          <w:p w14:paraId="65792483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17.0</w:t>
            </w:r>
          </w:p>
          <w:p w14:paraId="737AB05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1.0-14.0</w:t>
            </w:r>
          </w:p>
          <w:p w14:paraId="44CB27DC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11.0</w:t>
            </w:r>
          </w:p>
          <w:p w14:paraId="40C4F651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5.5</w:t>
            </w:r>
          </w:p>
          <w:p w14:paraId="5F2A61A2" w14:textId="77777777" w:rsidR="009C167D" w:rsidRPr="00AB076D" w:rsidRDefault="009C167D" w:rsidP="00BF0CD2">
            <w:pPr>
              <w:jc w:val="center"/>
              <w:rPr>
                <w:rFonts w:ascii="Times" w:hAnsi="Times"/>
                <w:sz w:val="22"/>
                <w:szCs w:val="22"/>
                <w:lang w:val="en-US"/>
              </w:rPr>
            </w:pPr>
            <w:r w:rsidRPr="00AB076D">
              <w:rPr>
                <w:rFonts w:ascii="Times" w:hAnsi="Times"/>
                <w:sz w:val="22"/>
                <w:szCs w:val="22"/>
                <w:lang w:val="en-US"/>
              </w:rPr>
              <w:t>0.0-3.0</w:t>
            </w:r>
          </w:p>
        </w:tc>
      </w:tr>
    </w:tbl>
    <w:p w14:paraId="7D1CBB81" w14:textId="5C9491F8" w:rsidR="002D3111" w:rsidRPr="009C167D" w:rsidRDefault="009C167D">
      <w:pPr>
        <w:rPr>
          <w:lang w:val="en-US"/>
        </w:rPr>
      </w:pPr>
      <w:r w:rsidRPr="00AB076D">
        <w:rPr>
          <w:rFonts w:ascii="Times" w:hAnsi="Times"/>
          <w:sz w:val="20"/>
          <w:szCs w:val="20"/>
          <w:lang w:val="en-US"/>
        </w:rPr>
        <w:t>BMI: body mass index; AFC: antral follicle count; AMH: a</w:t>
      </w:r>
      <w:r w:rsidRPr="00AB076D">
        <w:rPr>
          <w:rFonts w:ascii="Times" w:hAnsi="Times"/>
          <w:sz w:val="22"/>
          <w:szCs w:val="22"/>
          <w:lang w:val="en-US"/>
        </w:rPr>
        <w:t xml:space="preserve">nti-Müllerian hormone; </w:t>
      </w:r>
      <w:r w:rsidRPr="00AB076D">
        <w:rPr>
          <w:rFonts w:ascii="Times" w:hAnsi="Times"/>
          <w:sz w:val="20"/>
          <w:szCs w:val="20"/>
          <w:lang w:val="en-US"/>
        </w:rPr>
        <w:t>DFI: Sperm DNA fragmentation index; FSH: follicle stimulating hormone; POR: poor ovarian reserve according to POSEIDON criteria; 2PN: two pronuclei zygote; MII: metaphase II</w:t>
      </w:r>
      <w:bookmarkStart w:id="0" w:name="_GoBack"/>
      <w:bookmarkEnd w:id="0"/>
    </w:p>
    <w:sectPr w:rsidR="002D3111" w:rsidRPr="009C167D" w:rsidSect="006C45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altName w:val="Calibri Light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67D"/>
    <w:rsid w:val="006C45A5"/>
    <w:rsid w:val="009C167D"/>
    <w:rsid w:val="00F563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0FD1AA"/>
  <w14:defaultImageDpi w14:val="32767"/>
  <w15:chartTrackingRefBased/>
  <w15:docId w15:val="{ED28CC71-1FAA-5D41-9562-891A88E22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C167D"/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167D"/>
    <w:rPr>
      <w:rFonts w:eastAsiaTheme="minorEastAsia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42</Characters>
  <Application>Microsoft Office Word</Application>
  <DocSecurity>0</DocSecurity>
  <Lines>15</Lines>
  <Paragraphs>4</Paragraphs>
  <ScaleCrop>false</ScaleCrop>
  <Company/>
  <LinksUpToDate>false</LinksUpToDate>
  <CharactersWithSpaces>2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 1</dc:creator>
  <cp:keywords/>
  <dc:description/>
  <cp:lastModifiedBy>Reviewer 1</cp:lastModifiedBy>
  <cp:revision>1</cp:revision>
  <dcterms:created xsi:type="dcterms:W3CDTF">2020-01-13T21:23:00Z</dcterms:created>
  <dcterms:modified xsi:type="dcterms:W3CDTF">2020-01-13T21:23:00Z</dcterms:modified>
</cp:coreProperties>
</file>